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574" w:rsidRPr="000B2CF0" w:rsidRDefault="002F2905" w:rsidP="00A400CE">
      <w:pPr>
        <w:jc w:val="center"/>
        <w:rPr>
          <w:rFonts w:ascii="Times New Roman" w:eastAsia="宋体" w:hAnsi="Times New Roman" w:cs="Times New Roman"/>
        </w:rPr>
      </w:pPr>
      <w:bookmarkStart w:id="0" w:name="_GoBack"/>
      <w:bookmarkEnd w:id="0"/>
      <w:r w:rsidRPr="000B2CF0">
        <w:rPr>
          <w:rFonts w:ascii="Times New Roman" w:eastAsia="宋体" w:hAnsi="Times New Roman" w:cs="Times New Roman"/>
        </w:rPr>
        <w:t>S</w:t>
      </w:r>
      <w:r w:rsidR="005015E2">
        <w:rPr>
          <w:rFonts w:ascii="Times New Roman" w:eastAsia="宋体" w:hAnsi="Times New Roman" w:cs="Times New Roman"/>
        </w:rPr>
        <w:t>2</w:t>
      </w:r>
      <w:r w:rsidR="00A400CE" w:rsidRPr="000B2CF0">
        <w:rPr>
          <w:rFonts w:ascii="Times New Roman" w:eastAsia="宋体" w:hAnsi="Times New Roman" w:cs="Times New Roman"/>
        </w:rPr>
        <w:t xml:space="preserve"> Table. </w:t>
      </w:r>
      <w:r w:rsidR="00CC73F5">
        <w:rPr>
          <w:rFonts w:ascii="Times New Roman" w:eastAsia="宋体" w:hAnsi="Times New Roman" w:cs="Times New Roman"/>
        </w:rPr>
        <w:t>G</w:t>
      </w:r>
      <w:r w:rsidR="00A400CE" w:rsidRPr="000B2CF0">
        <w:rPr>
          <w:rFonts w:ascii="Times New Roman" w:eastAsia="宋体" w:hAnsi="Times New Roman" w:cs="Times New Roman"/>
        </w:rPr>
        <w:t xml:space="preserve">enotyping </w:t>
      </w:r>
      <w:r w:rsidR="00CC73F5">
        <w:rPr>
          <w:rFonts w:ascii="Times New Roman" w:eastAsia="宋体" w:hAnsi="Times New Roman" w:cs="Times New Roman"/>
        </w:rPr>
        <w:t>primers for</w:t>
      </w:r>
      <w:r w:rsidR="00A400CE" w:rsidRPr="000B2CF0">
        <w:rPr>
          <w:rFonts w:ascii="Times New Roman" w:eastAsia="宋体" w:hAnsi="Times New Roman" w:cs="Times New Roman"/>
        </w:rPr>
        <w:t xml:space="preserve"> SNPs in NOD1 and NOD2 genes</w:t>
      </w:r>
    </w:p>
    <w:tbl>
      <w:tblPr>
        <w:tblW w:w="4513" w:type="pct"/>
        <w:jc w:val="center"/>
        <w:tblLayout w:type="fixed"/>
        <w:tblLook w:val="04A0" w:firstRow="1" w:lastRow="0" w:firstColumn="1" w:lastColumn="0" w:noHBand="0" w:noVBand="1"/>
      </w:tblPr>
      <w:tblGrid>
        <w:gridCol w:w="853"/>
        <w:gridCol w:w="1182"/>
        <w:gridCol w:w="3212"/>
        <w:gridCol w:w="3405"/>
        <w:gridCol w:w="1559"/>
        <w:gridCol w:w="3963"/>
      </w:tblGrid>
      <w:tr w:rsidR="000B2CF0" w:rsidRPr="00A400CE" w:rsidTr="000B2CF0">
        <w:trPr>
          <w:trHeight w:val="270"/>
          <w:jc w:val="center"/>
        </w:trPr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0B2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0B2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 number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0B2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 1st primer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0B2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R 2nd primer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0B2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plification length(bp)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0B2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ension sequence primer</w:t>
            </w:r>
          </w:p>
        </w:tc>
      </w:tr>
      <w:tr w:rsidR="000B2CF0" w:rsidRPr="00A400CE" w:rsidTr="000B2CF0">
        <w:trPr>
          <w:trHeight w:val="270"/>
          <w:jc w:val="center"/>
        </w:trPr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709800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TGGATGTCACACACACAGAAAGCCAG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TGGATGGCCCAGAAAGGCAAATTCTC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0B2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AGTGAGGTGTGGCT</w:t>
            </w:r>
          </w:p>
        </w:tc>
      </w:tr>
      <w:tr w:rsidR="000B2CF0" w:rsidRPr="00A400CE" w:rsidTr="000B2CF0">
        <w:trPr>
          <w:trHeight w:val="270"/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907749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TGGATGTGAAAAGAACAGCAAGGCCC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TGGATGAATCTCTGAGGTTGGGTGA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0B2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GTGAGTAGAAGGGGA</w:t>
            </w:r>
          </w:p>
        </w:tc>
      </w:tr>
      <w:tr w:rsidR="000B2CF0" w:rsidRPr="00A400CE" w:rsidTr="000B2CF0">
        <w:trPr>
          <w:trHeight w:val="270"/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18226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TGGATGTTGCTTCTGGGTGGAGATAG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TGGATGTCTCACCTGCAATAGCTCTG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0B2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AGCCTCCCCACT</w:t>
            </w:r>
          </w:p>
        </w:tc>
      </w:tr>
      <w:tr w:rsidR="000B2CF0" w:rsidRPr="00A400CE" w:rsidTr="000B2CF0">
        <w:trPr>
          <w:trHeight w:val="270"/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107786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TGGATGTCACATGAGTTAGCCCAGCG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TGGATGCCATAAGCAGGAAACAGGA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0B2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AGGGGCATTTCTGA</w:t>
            </w:r>
          </w:p>
        </w:tc>
      </w:tr>
      <w:tr w:rsidR="000B2CF0" w:rsidRPr="00A400CE" w:rsidTr="000B2CF0">
        <w:trPr>
          <w:trHeight w:val="270"/>
          <w:jc w:val="center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211123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TGGATGTTGTCCTCATGAAGTCAGCC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TGGATGATTTTACCTGCCTGGCTAC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0B2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TTAGGGGAAATCCCA</w:t>
            </w:r>
          </w:p>
        </w:tc>
      </w:tr>
      <w:tr w:rsidR="000B2CF0" w:rsidRPr="00A400CE" w:rsidTr="000B2CF0">
        <w:trPr>
          <w:trHeight w:val="270"/>
          <w:jc w:val="center"/>
        </w:trPr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3135500</w:t>
            </w:r>
          </w:p>
        </w:tc>
        <w:tc>
          <w:tcPr>
            <w:tcW w:w="11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TGGATGAAGTTCACGGCCATGTTGTC</w:t>
            </w:r>
          </w:p>
        </w:tc>
        <w:tc>
          <w:tcPr>
            <w:tcW w:w="1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TGGATGTATGATGTGTGAAAACTGG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0B2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GAAAACTGGTTAATATTTATAG</w:t>
            </w:r>
          </w:p>
        </w:tc>
      </w:tr>
      <w:tr w:rsidR="000B2CF0" w:rsidRPr="00A400CE" w:rsidTr="000B2CF0">
        <w:trPr>
          <w:trHeight w:val="270"/>
          <w:jc w:val="center"/>
        </w:trPr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A400CE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7205423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TGGATGTCCAGCCCATTTTGGACTTC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GTTGGATGTATGGCTGCTGCAGGAAATG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0B2C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0CE" w:rsidRPr="00A400CE" w:rsidRDefault="000B2CF0" w:rsidP="00A400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400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AAATTATCCCCTTATAGTC</w:t>
            </w:r>
          </w:p>
        </w:tc>
      </w:tr>
    </w:tbl>
    <w:p w:rsidR="00A400CE" w:rsidRPr="000B2CF0" w:rsidRDefault="00A400CE" w:rsidP="00A400CE">
      <w:pPr>
        <w:jc w:val="center"/>
        <w:rPr>
          <w:rFonts w:ascii="Times New Roman" w:eastAsia="宋体" w:hAnsi="Times New Roman" w:cs="Times New Roman"/>
        </w:rPr>
      </w:pPr>
    </w:p>
    <w:sectPr w:rsidR="00A400CE" w:rsidRPr="000B2CF0" w:rsidSect="00A400CE">
      <w:pgSz w:w="16838" w:h="11906" w:orient="landscape" w:code="9"/>
      <w:pgMar w:top="851" w:right="567" w:bottom="851" w:left="567" w:header="567" w:footer="567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4124" w:rsidRDefault="00144124" w:rsidP="009E5574">
      <w:r>
        <w:separator/>
      </w:r>
    </w:p>
  </w:endnote>
  <w:endnote w:type="continuationSeparator" w:id="0">
    <w:p w:rsidR="00144124" w:rsidRDefault="00144124" w:rsidP="009E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4124" w:rsidRDefault="00144124" w:rsidP="009E5574">
      <w:r>
        <w:separator/>
      </w:r>
    </w:p>
  </w:footnote>
  <w:footnote w:type="continuationSeparator" w:id="0">
    <w:p w:rsidR="00144124" w:rsidRDefault="00144124" w:rsidP="009E5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B44"/>
    <w:rsid w:val="000B2CF0"/>
    <w:rsid w:val="00144124"/>
    <w:rsid w:val="001A7A4F"/>
    <w:rsid w:val="002F2905"/>
    <w:rsid w:val="00424921"/>
    <w:rsid w:val="00472B44"/>
    <w:rsid w:val="005015E2"/>
    <w:rsid w:val="009E5574"/>
    <w:rsid w:val="00A400CE"/>
    <w:rsid w:val="00AE34A6"/>
    <w:rsid w:val="00CC73F5"/>
    <w:rsid w:val="00DE1F38"/>
    <w:rsid w:val="00F5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9BCE1C-E975-4550-A428-65051C44A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5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55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5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5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0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B9766C0F-103C-47BA-85F3-99D69FF65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xuanli</dc:creator>
  <cp:keywords/>
  <dc:description/>
  <cp:lastModifiedBy>zhexuanli</cp:lastModifiedBy>
  <cp:revision>7</cp:revision>
  <dcterms:created xsi:type="dcterms:W3CDTF">2015-02-15T08:07:00Z</dcterms:created>
  <dcterms:modified xsi:type="dcterms:W3CDTF">2015-03-26T02:58:00Z</dcterms:modified>
</cp:coreProperties>
</file>